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7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1170"/>
        <w:gridCol w:w="1260"/>
        <w:gridCol w:w="1440"/>
      </w:tblGrid>
      <w:tr w:rsidR="00243DEF" w14:paraId="735A0CF8" w14:textId="77777777" w:rsidTr="00F60E5A">
        <w:trPr>
          <w:trHeight w:val="312"/>
        </w:trPr>
        <w:tc>
          <w:tcPr>
            <w:tcW w:w="67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D66CF6" w14:textId="77777777" w:rsidR="00243DEF" w:rsidRDefault="00243DEF" w:rsidP="00F60E5A">
            <w:pPr>
              <w:jc w:val="center"/>
              <w:rPr>
                <w:b/>
                <w:bCs/>
              </w:rPr>
            </w:pPr>
          </w:p>
          <w:p w14:paraId="181EDEE7" w14:textId="52E62DFC" w:rsidR="00243DEF" w:rsidRPr="000960B0" w:rsidRDefault="00E866FF" w:rsidP="000960B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upplemental (online) </w:t>
            </w:r>
            <w:r w:rsidR="00243DEF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1</w:t>
            </w:r>
            <w:r w:rsidR="00243DEF">
              <w:rPr>
                <w:b/>
                <w:bCs/>
              </w:rPr>
              <w:t xml:space="preserve">. Oxygen saturation index (OSI) at initiation of </w:t>
            </w:r>
            <w:proofErr w:type="spellStart"/>
            <w:r w:rsidR="00243DEF">
              <w:rPr>
                <w:b/>
                <w:bCs/>
              </w:rPr>
              <w:t>iNO</w:t>
            </w:r>
            <w:proofErr w:type="spellEnd"/>
            <w:r w:rsidR="00243DEF">
              <w:rPr>
                <w:b/>
                <w:bCs/>
              </w:rPr>
              <w:t xml:space="preserve"> and mortality</w:t>
            </w:r>
          </w:p>
        </w:tc>
      </w:tr>
      <w:tr w:rsidR="00243DEF" w14:paraId="7EA3CEB5" w14:textId="77777777" w:rsidTr="00F60E5A">
        <w:trPr>
          <w:trHeight w:val="34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B08A1E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OSI Grou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AF7CD5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otal Cas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54F2B6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eath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F0095B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rtality (%)</w:t>
            </w:r>
          </w:p>
        </w:tc>
      </w:tr>
      <w:tr w:rsidR="00243DEF" w14:paraId="5B93A9E6" w14:textId="77777777" w:rsidTr="00F60E5A">
        <w:trPr>
          <w:trHeight w:val="34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3DF01C" w14:textId="77777777" w:rsidR="00243DEF" w:rsidRDefault="00243DEF" w:rsidP="00F60E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-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3153D6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6A27B7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824B69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</w:tr>
      <w:tr w:rsidR="00243DEF" w14:paraId="4BBD1959" w14:textId="77777777" w:rsidTr="00F60E5A">
        <w:trPr>
          <w:trHeight w:val="34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E9C395" w14:textId="77777777" w:rsidR="00243DEF" w:rsidRDefault="00243DEF" w:rsidP="00F60E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.1-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01129C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33983B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63D3B1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</w:tr>
      <w:tr w:rsidR="00243DEF" w14:paraId="11653257" w14:textId="77777777" w:rsidTr="00F60E5A">
        <w:trPr>
          <w:trHeight w:val="34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82427A" w14:textId="77777777" w:rsidR="00243DEF" w:rsidRDefault="00243DEF" w:rsidP="00F60E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.1-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3CFF51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1B745C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4BAE29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7</w:t>
            </w:r>
          </w:p>
        </w:tc>
      </w:tr>
      <w:tr w:rsidR="00243DEF" w14:paraId="4010C3CF" w14:textId="77777777" w:rsidTr="00F60E5A">
        <w:trPr>
          <w:trHeight w:val="34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48E61B" w14:textId="77777777" w:rsidR="00243DEF" w:rsidRDefault="00243DEF" w:rsidP="00F60E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&gt; 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B083FB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C41CDC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93F452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2</w:t>
            </w:r>
          </w:p>
        </w:tc>
      </w:tr>
      <w:tr w:rsidR="00243DEF" w14:paraId="238DACD4" w14:textId="77777777" w:rsidTr="00F60E5A">
        <w:trPr>
          <w:trHeight w:val="34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34A3C1" w14:textId="77777777" w:rsidR="00243DEF" w:rsidRDefault="00243DEF" w:rsidP="00F60E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 OSI (on BMV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7B0EDD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F5EF68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EE2852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</w:t>
            </w:r>
          </w:p>
        </w:tc>
      </w:tr>
      <w:tr w:rsidR="00243DEF" w14:paraId="606043A2" w14:textId="77777777" w:rsidTr="00F60E5A">
        <w:trPr>
          <w:trHeight w:val="34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2C0F18" w14:textId="77777777" w:rsidR="00243DEF" w:rsidRDefault="00243DEF" w:rsidP="00F60E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 SpO</w:t>
            </w:r>
            <w:r w:rsidRPr="000D0530">
              <w:rPr>
                <w:rFonts w:eastAsia="Times New Roman"/>
                <w:vertAlign w:val="subscript"/>
              </w:rPr>
              <w:t>2</w:t>
            </w:r>
            <w:r>
              <w:rPr>
                <w:rFonts w:eastAsia="Times New Roman"/>
              </w:rPr>
              <w:t xml:space="preserve"> or mean airway pressure record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4BC988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7F60FD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B8AA0A" w14:textId="77777777" w:rsidR="00243DEF" w:rsidRDefault="00243DEF" w:rsidP="00F60E5A">
            <w:pPr>
              <w:jc w:val="center"/>
              <w:rPr>
                <w:rFonts w:eastAsia="Times New Roman"/>
              </w:rPr>
            </w:pPr>
          </w:p>
        </w:tc>
      </w:tr>
      <w:tr w:rsidR="00243DEF" w14:paraId="2C7D2D3F" w14:textId="77777777" w:rsidTr="00F60E5A">
        <w:trPr>
          <w:trHeight w:val="348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0F7D62" w14:textId="77777777" w:rsidR="00243DEF" w:rsidRDefault="00243DEF" w:rsidP="00F60E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4A0925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4DA389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87A977" w14:textId="77777777" w:rsidR="00243DEF" w:rsidRDefault="00243DEF" w:rsidP="00F60E5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7</w:t>
            </w:r>
          </w:p>
        </w:tc>
      </w:tr>
    </w:tbl>
    <w:p w14:paraId="593D9CC2" w14:textId="77777777" w:rsidR="00243DEF" w:rsidRDefault="00243DEF" w:rsidP="00243DEF">
      <w:pPr>
        <w:rPr>
          <w:rFonts w:ascii="Calibri" w:eastAsia="Times New Roman" w:hAnsi="Calibri" w:cs="Calibri"/>
        </w:rPr>
      </w:pPr>
      <w:r>
        <w:rPr>
          <w:rFonts w:eastAsia="Times New Roman"/>
        </w:rPr>
        <w:t> BMV – bag mask ventilation as infants were not tolerating being on a ventilator</w:t>
      </w:r>
    </w:p>
    <w:p w14:paraId="02F706C8" w14:textId="77777777" w:rsidR="00E866FF" w:rsidRDefault="00E866FF"/>
    <w:sectPr w:rsidR="00E86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DEF"/>
    <w:rsid w:val="000960B0"/>
    <w:rsid w:val="00243DEF"/>
    <w:rsid w:val="0059200F"/>
    <w:rsid w:val="00755557"/>
    <w:rsid w:val="00984317"/>
    <w:rsid w:val="00AC5846"/>
    <w:rsid w:val="00E8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81E09"/>
  <w15:chartTrackingRefBased/>
  <w15:docId w15:val="{AE44CC1F-FC92-41D7-A03D-0287B8C3B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narayana Lakshminrusimha</dc:creator>
  <cp:keywords/>
  <dc:description/>
  <cp:lastModifiedBy>David Braun</cp:lastModifiedBy>
  <cp:revision>2</cp:revision>
  <dcterms:created xsi:type="dcterms:W3CDTF">2024-07-05T05:03:00Z</dcterms:created>
  <dcterms:modified xsi:type="dcterms:W3CDTF">2024-07-05T05:03:00Z</dcterms:modified>
</cp:coreProperties>
</file>